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391" w:rsidRPr="005B3379" w:rsidRDefault="004B535B" w:rsidP="008A7D4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</w:rPr>
      </w:pPr>
      <w:r w:rsidRPr="005B3379">
        <w:rPr>
          <w:rFonts w:ascii="Helvetica" w:eastAsiaTheme="minorEastAsia" w:hAnsi="Helvetica"/>
          <w:b/>
        </w:rPr>
        <w:t>S</w:t>
      </w:r>
      <w:r w:rsidR="006106C6" w:rsidRPr="005B3379">
        <w:rPr>
          <w:rFonts w:ascii="Helvetica" w:eastAsiaTheme="minorEastAsia" w:hAnsi="Helvetica"/>
          <w:b/>
        </w:rPr>
        <w:t>upplementary Figure Legends</w:t>
      </w:r>
    </w:p>
    <w:p w:rsidR="001541EB" w:rsidRPr="005B3379" w:rsidRDefault="006106C6" w:rsidP="009C32D2">
      <w:pPr>
        <w:widowControl w:val="0"/>
        <w:autoSpaceDE w:val="0"/>
        <w:autoSpaceDN w:val="0"/>
        <w:adjustRightInd w:val="0"/>
        <w:spacing w:before="100" w:beforeAutospacing="1" w:line="480" w:lineRule="auto"/>
        <w:rPr>
          <w:rFonts w:ascii="Helvetica" w:eastAsiaTheme="minorEastAsia" w:hAnsi="Helvetica"/>
          <w:b/>
          <w:i/>
        </w:rPr>
      </w:pPr>
      <w:r w:rsidRPr="005B3379">
        <w:rPr>
          <w:rFonts w:ascii="Helvetica" w:eastAsiaTheme="minorEastAsia" w:hAnsi="Helvetica"/>
          <w:b/>
          <w:i/>
        </w:rPr>
        <w:t>Supplementary Figure 1</w:t>
      </w:r>
      <w:r w:rsidR="00404C47" w:rsidRPr="005B3379">
        <w:rPr>
          <w:rFonts w:ascii="Helvetica" w:eastAsiaTheme="minorEastAsia" w:hAnsi="Helvetica"/>
          <w:b/>
          <w:i/>
        </w:rPr>
        <w:t>.</w:t>
      </w:r>
      <w:r w:rsidR="001541EB" w:rsidRPr="005B3379">
        <w:rPr>
          <w:rFonts w:ascii="Helvetica" w:eastAsiaTheme="minorEastAsia" w:hAnsi="Helvetica"/>
          <w:b/>
          <w:i/>
        </w:rPr>
        <w:t xml:space="preserve"> </w:t>
      </w:r>
      <w:r w:rsidR="00EB2DD9" w:rsidRPr="005B3379">
        <w:rPr>
          <w:rFonts w:ascii="Helvetica" w:eastAsiaTheme="minorEastAsia" w:hAnsi="Helvetica"/>
          <w:b/>
        </w:rPr>
        <w:t>Cryopreservation does not alter the viability of CTLs.</w:t>
      </w:r>
      <w:r w:rsidR="00EB2DD9" w:rsidRPr="005B3379">
        <w:rPr>
          <w:rFonts w:ascii="Helvetica" w:eastAsiaTheme="minorEastAsia" w:hAnsi="Helvetica"/>
          <w:b/>
          <w:i/>
        </w:rPr>
        <w:t xml:space="preserve"> </w:t>
      </w:r>
    </w:p>
    <w:p w:rsidR="00595E38" w:rsidRPr="005B3379" w:rsidRDefault="000D63F3" w:rsidP="00404C4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</w:rPr>
      </w:pPr>
      <w:r w:rsidRPr="005B3379">
        <w:rPr>
          <w:rFonts w:ascii="Helvetica" w:eastAsiaTheme="minorEastAsia" w:hAnsi="Helvetica"/>
          <w:b/>
        </w:rPr>
        <w:t>A)</w:t>
      </w:r>
      <w:r w:rsidRPr="005B3379">
        <w:rPr>
          <w:rFonts w:ascii="Helvetica" w:eastAsiaTheme="minorEastAsia" w:hAnsi="Helvetica"/>
        </w:rPr>
        <w:t xml:space="preserve"> </w:t>
      </w:r>
      <w:r w:rsidR="00EB2DD9" w:rsidRPr="005B3379">
        <w:rPr>
          <w:rFonts w:ascii="Helvetica" w:eastAsiaTheme="minorEastAsia" w:hAnsi="Helvetica"/>
        </w:rPr>
        <w:t xml:space="preserve">Freshly isolated and cryopreserved cells have the same proportion of viable cells at day </w:t>
      </w:r>
      <w:r w:rsidR="00696085" w:rsidRPr="005B3379">
        <w:rPr>
          <w:rFonts w:ascii="Helvetica" w:eastAsiaTheme="minorEastAsia" w:hAnsi="Helvetica"/>
        </w:rPr>
        <w:t>7 post-isolation</w:t>
      </w:r>
      <w:r w:rsidR="00EB2DD9" w:rsidRPr="005B3379">
        <w:rPr>
          <w:rFonts w:ascii="Helvetica" w:eastAsiaTheme="minorEastAsia" w:hAnsi="Helvetica"/>
        </w:rPr>
        <w:t>.</w:t>
      </w:r>
      <w:r w:rsidR="001541EB" w:rsidRPr="005B3379">
        <w:rPr>
          <w:rFonts w:ascii="Helvetica" w:eastAsiaTheme="minorEastAsia" w:hAnsi="Helvetica"/>
        </w:rPr>
        <w:t xml:space="preserve"> Dot plots show the percentage of viable cells </w:t>
      </w:r>
      <w:r w:rsidR="00241DE2" w:rsidRPr="005B3379">
        <w:rPr>
          <w:rFonts w:ascii="Helvetica" w:eastAsiaTheme="minorEastAsia" w:hAnsi="Helvetica"/>
        </w:rPr>
        <w:t>for both</w:t>
      </w:r>
      <w:r w:rsidR="001541EB" w:rsidRPr="005B3379">
        <w:rPr>
          <w:rFonts w:ascii="Helvetica" w:eastAsiaTheme="minorEastAsia" w:hAnsi="Helvetica"/>
        </w:rPr>
        <w:t xml:space="preserve"> cryopreserved </w:t>
      </w:r>
      <w:r w:rsidR="00241DE2" w:rsidRPr="005B3379">
        <w:rPr>
          <w:rFonts w:ascii="Helvetica" w:eastAsiaTheme="minorEastAsia" w:hAnsi="Helvetica"/>
        </w:rPr>
        <w:t>and</w:t>
      </w:r>
      <w:r w:rsidR="001541EB" w:rsidRPr="005B3379">
        <w:rPr>
          <w:rFonts w:ascii="Helvetica" w:eastAsiaTheme="minorEastAsia" w:hAnsi="Helvetica"/>
        </w:rPr>
        <w:t xml:space="preserve"> freshly isolated T cells</w:t>
      </w:r>
      <w:r w:rsidR="00241DE2" w:rsidRPr="005B3379">
        <w:rPr>
          <w:rFonts w:ascii="Helvetica" w:eastAsiaTheme="minorEastAsia" w:hAnsi="Helvetica"/>
        </w:rPr>
        <w:t>,</w:t>
      </w:r>
      <w:r w:rsidR="001541EB" w:rsidRPr="005B3379">
        <w:rPr>
          <w:rFonts w:ascii="Helvetica" w:eastAsiaTheme="minorEastAsia" w:hAnsi="Helvetica"/>
        </w:rPr>
        <w:t xml:space="preserve"> culture</w:t>
      </w:r>
      <w:r w:rsidR="00241DE2" w:rsidRPr="005B3379">
        <w:rPr>
          <w:rFonts w:ascii="Helvetica" w:eastAsiaTheme="minorEastAsia" w:hAnsi="Helvetica"/>
        </w:rPr>
        <w:t>d in vitro (left)</w:t>
      </w:r>
      <w:r w:rsidR="001541EB" w:rsidRPr="005B3379">
        <w:rPr>
          <w:rFonts w:ascii="Helvetica" w:eastAsiaTheme="minorEastAsia" w:hAnsi="Helvetica"/>
        </w:rPr>
        <w:t xml:space="preserve"> or isolated from </w:t>
      </w:r>
      <w:r w:rsidR="00912509" w:rsidRPr="005B3379">
        <w:rPr>
          <w:rFonts w:ascii="Helvetica" w:eastAsiaTheme="minorEastAsia" w:hAnsi="Helvetica"/>
        </w:rPr>
        <w:t>a</w:t>
      </w:r>
      <w:r w:rsidR="001541EB" w:rsidRPr="005B3379">
        <w:rPr>
          <w:rFonts w:ascii="Helvetica" w:eastAsiaTheme="minorEastAsia" w:hAnsi="Helvetica"/>
        </w:rPr>
        <w:t xml:space="preserve"> collagen </w:t>
      </w:r>
      <w:r w:rsidR="00241DE2" w:rsidRPr="005B3379">
        <w:rPr>
          <w:rFonts w:ascii="Helvetica" w:eastAsiaTheme="minorEastAsia" w:hAnsi="Helvetica"/>
        </w:rPr>
        <w:t>matrix (right)</w:t>
      </w:r>
      <w:r w:rsidR="001541EB" w:rsidRPr="005B3379">
        <w:rPr>
          <w:rFonts w:ascii="Helvetica" w:eastAsiaTheme="minorEastAsia" w:hAnsi="Helvetica"/>
        </w:rPr>
        <w:t xml:space="preserve">. </w:t>
      </w:r>
      <w:r w:rsidRPr="005B3379">
        <w:rPr>
          <w:rFonts w:ascii="Helvetica" w:eastAsiaTheme="minorEastAsia" w:hAnsi="Helvetica"/>
          <w:b/>
        </w:rPr>
        <w:t>B)</w:t>
      </w:r>
      <w:r w:rsidRPr="005B3379">
        <w:rPr>
          <w:rFonts w:ascii="Helvetica" w:eastAsiaTheme="minorEastAsia" w:hAnsi="Helvetica"/>
        </w:rPr>
        <w:t xml:space="preserve"> </w:t>
      </w:r>
      <w:r w:rsidR="001541EB" w:rsidRPr="005B3379">
        <w:rPr>
          <w:rFonts w:ascii="Helvetica" w:eastAsiaTheme="minorEastAsia" w:hAnsi="Helvetica"/>
        </w:rPr>
        <w:t>B</w:t>
      </w:r>
      <w:r w:rsidR="00EB2DD9" w:rsidRPr="005B3379">
        <w:rPr>
          <w:rFonts w:ascii="Helvetica" w:eastAsiaTheme="minorEastAsia" w:hAnsi="Helvetica"/>
        </w:rPr>
        <w:t>ar graph</w:t>
      </w:r>
      <w:r w:rsidR="00241DE2" w:rsidRPr="005B3379">
        <w:rPr>
          <w:rFonts w:ascii="Helvetica" w:eastAsiaTheme="minorEastAsia" w:hAnsi="Helvetica"/>
        </w:rPr>
        <w:t xml:space="preserve">s show </w:t>
      </w:r>
      <w:r w:rsidR="007D2980" w:rsidRPr="005B3379">
        <w:rPr>
          <w:rFonts w:ascii="Helvetica" w:eastAsiaTheme="minorEastAsia" w:hAnsi="Helvetica"/>
        </w:rPr>
        <w:t>the mean</w:t>
      </w:r>
      <w:r w:rsidR="00241DE2" w:rsidRPr="005B3379">
        <w:rPr>
          <w:rFonts w:ascii="Helvetica" w:eastAsiaTheme="minorEastAsia" w:hAnsi="Helvetica"/>
        </w:rPr>
        <w:t xml:space="preserve"> of</w:t>
      </w:r>
      <w:r w:rsidR="00EB2DD9" w:rsidRPr="005B3379">
        <w:rPr>
          <w:rFonts w:ascii="Helvetica" w:eastAsiaTheme="minorEastAsia" w:hAnsi="Helvetica"/>
        </w:rPr>
        <w:t xml:space="preserve"> percentage</w:t>
      </w:r>
      <w:r w:rsidR="00241DE2" w:rsidRPr="005B3379">
        <w:rPr>
          <w:rFonts w:ascii="Helvetica" w:eastAsiaTheme="minorEastAsia" w:hAnsi="Helvetica"/>
        </w:rPr>
        <w:t>s</w:t>
      </w:r>
      <w:r w:rsidR="00EB2DD9" w:rsidRPr="005B3379">
        <w:rPr>
          <w:rFonts w:ascii="Helvetica" w:eastAsiaTheme="minorEastAsia" w:hAnsi="Helvetica"/>
        </w:rPr>
        <w:t xml:space="preserve"> of viable cells from </w:t>
      </w:r>
      <w:r w:rsidR="001541EB" w:rsidRPr="005B3379">
        <w:rPr>
          <w:rFonts w:ascii="Helvetica" w:eastAsiaTheme="minorEastAsia" w:hAnsi="Helvetica"/>
        </w:rPr>
        <w:t xml:space="preserve">at least three </w:t>
      </w:r>
      <w:r w:rsidR="00EB2DD9" w:rsidRPr="005B3379">
        <w:rPr>
          <w:rFonts w:ascii="Helvetica" w:eastAsiaTheme="minorEastAsia" w:hAnsi="Helvetica"/>
        </w:rPr>
        <w:t>independent experiments</w:t>
      </w:r>
      <w:r w:rsidR="00241DE2" w:rsidRPr="005B3379">
        <w:rPr>
          <w:rFonts w:ascii="Helvetica" w:eastAsiaTheme="minorEastAsia" w:hAnsi="Helvetica"/>
        </w:rPr>
        <w:t xml:space="preserve"> (data points)</w:t>
      </w:r>
      <w:r w:rsidR="00EB2DD9" w:rsidRPr="005B3379">
        <w:rPr>
          <w:rFonts w:ascii="Helvetica" w:eastAsiaTheme="minorEastAsia" w:hAnsi="Helvetica"/>
        </w:rPr>
        <w:t xml:space="preserve">. </w:t>
      </w:r>
    </w:p>
    <w:p w:rsidR="000B6460" w:rsidRPr="005B3379" w:rsidRDefault="000B6460" w:rsidP="00404C4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</w:rPr>
      </w:pPr>
    </w:p>
    <w:p w:rsidR="00595E38" w:rsidRPr="005B3379" w:rsidRDefault="00595E38" w:rsidP="000B646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</w:rPr>
      </w:pPr>
      <w:r w:rsidRPr="005B3379">
        <w:rPr>
          <w:rFonts w:ascii="Helvetica" w:eastAsiaTheme="minorEastAsia" w:hAnsi="Helvetica"/>
          <w:b/>
          <w:i/>
        </w:rPr>
        <w:t xml:space="preserve">Supplementary Figure 2. </w:t>
      </w:r>
      <w:r w:rsidRPr="005B3379">
        <w:rPr>
          <w:rFonts w:ascii="Helvetica" w:eastAsiaTheme="minorEastAsia" w:hAnsi="Helvetica"/>
          <w:b/>
        </w:rPr>
        <w:t xml:space="preserve">Cryopreservation does not impair </w:t>
      </w:r>
      <w:r w:rsidR="00F30ECB" w:rsidRPr="005B3379">
        <w:rPr>
          <w:rFonts w:ascii="Helvetica" w:eastAsiaTheme="minorEastAsia" w:hAnsi="Helvetica"/>
          <w:b/>
        </w:rPr>
        <w:t>the expansion</w:t>
      </w:r>
      <w:r w:rsidRPr="005B3379">
        <w:rPr>
          <w:rFonts w:ascii="Helvetica" w:eastAsiaTheme="minorEastAsia" w:hAnsi="Helvetica"/>
          <w:b/>
        </w:rPr>
        <w:t xml:space="preserve"> of non-transgenic CD8+ T cells.</w:t>
      </w:r>
      <w:r w:rsidR="000D63F3" w:rsidRPr="005B3379">
        <w:rPr>
          <w:rFonts w:ascii="Helvetica" w:eastAsiaTheme="minorEastAsia" w:hAnsi="Helvetica"/>
          <w:b/>
        </w:rPr>
        <w:t xml:space="preserve"> </w:t>
      </w:r>
      <w:r w:rsidR="00E7356C" w:rsidRPr="005B3379">
        <w:rPr>
          <w:rFonts w:ascii="Helvetica" w:eastAsiaTheme="minorEastAsia" w:hAnsi="Helvetica"/>
        </w:rPr>
        <w:t>Absolute number of cryopreserved</w:t>
      </w:r>
      <w:r w:rsidRPr="005B3379">
        <w:rPr>
          <w:rFonts w:ascii="Helvetica" w:eastAsiaTheme="minorEastAsia" w:hAnsi="Helvetica"/>
        </w:rPr>
        <w:t xml:space="preserve"> and freshly isolated</w:t>
      </w:r>
      <w:r w:rsidRPr="005B3379">
        <w:rPr>
          <w:rFonts w:ascii="Helvetica" w:eastAsiaTheme="minorEastAsia" w:hAnsi="Helvetica"/>
          <w:b/>
        </w:rPr>
        <w:t xml:space="preserve"> </w:t>
      </w:r>
      <w:r w:rsidRPr="005B3379">
        <w:rPr>
          <w:rFonts w:ascii="Helvetica" w:eastAsiaTheme="minorEastAsia" w:hAnsi="Helvetica"/>
        </w:rPr>
        <w:t>CD8</w:t>
      </w:r>
      <w:r w:rsidRPr="005B3379">
        <w:rPr>
          <w:rFonts w:ascii="Helvetica" w:eastAsiaTheme="minorEastAsia" w:hAnsi="Helvetica"/>
          <w:vertAlign w:val="superscript"/>
        </w:rPr>
        <w:t>+</w:t>
      </w:r>
      <w:r w:rsidRPr="005B3379">
        <w:rPr>
          <w:rFonts w:ascii="Helvetica" w:eastAsiaTheme="minorEastAsia" w:hAnsi="Helvetica"/>
        </w:rPr>
        <w:t xml:space="preserve"> T cells derived from </w:t>
      </w:r>
      <w:r w:rsidR="00F30ECB" w:rsidRPr="005B3379">
        <w:rPr>
          <w:rFonts w:ascii="Helvetica" w:eastAsiaTheme="minorEastAsia" w:hAnsi="Helvetica"/>
        </w:rPr>
        <w:t xml:space="preserve">aged </w:t>
      </w:r>
      <w:r w:rsidRPr="005B3379">
        <w:rPr>
          <w:rFonts w:ascii="Helvetica" w:eastAsiaTheme="minorEastAsia" w:hAnsi="Helvetica"/>
        </w:rPr>
        <w:t xml:space="preserve">C57BL/6 </w:t>
      </w:r>
      <w:r w:rsidR="00B92EAB" w:rsidRPr="005B3379">
        <w:rPr>
          <w:rFonts w:ascii="Helvetica" w:eastAsiaTheme="minorEastAsia" w:hAnsi="Helvetica"/>
        </w:rPr>
        <w:t>mice</w:t>
      </w:r>
      <w:r w:rsidRPr="005B3379">
        <w:rPr>
          <w:rFonts w:ascii="Helvetica" w:eastAsiaTheme="minorEastAsia" w:hAnsi="Helvetica"/>
        </w:rPr>
        <w:t xml:space="preserve"> </w:t>
      </w:r>
      <w:r w:rsidR="00F30ECB" w:rsidRPr="005B3379">
        <w:rPr>
          <w:rFonts w:ascii="Helvetica" w:eastAsiaTheme="minorEastAsia" w:hAnsi="Helvetica"/>
        </w:rPr>
        <w:t>following</w:t>
      </w:r>
      <w:r w:rsidRPr="005B3379">
        <w:rPr>
          <w:rFonts w:ascii="Helvetica" w:eastAsiaTheme="minorEastAsia" w:hAnsi="Helvetica"/>
        </w:rPr>
        <w:t xml:space="preserve"> co-culture</w:t>
      </w:r>
      <w:r w:rsidR="00E746DB" w:rsidRPr="005B3379">
        <w:rPr>
          <w:rFonts w:ascii="Helvetica" w:eastAsiaTheme="minorEastAsia" w:hAnsi="Helvetica"/>
        </w:rPr>
        <w:t xml:space="preserve"> for 24 (blue) </w:t>
      </w:r>
      <w:r w:rsidR="00F30ECB" w:rsidRPr="005B3379">
        <w:rPr>
          <w:rFonts w:ascii="Helvetica" w:eastAsiaTheme="minorEastAsia" w:hAnsi="Helvetica"/>
        </w:rPr>
        <w:t>or</w:t>
      </w:r>
      <w:r w:rsidR="00E746DB" w:rsidRPr="005B3379">
        <w:rPr>
          <w:rFonts w:ascii="Helvetica" w:eastAsiaTheme="minorEastAsia" w:hAnsi="Helvetica"/>
        </w:rPr>
        <w:t xml:space="preserve"> 48 hours (red)</w:t>
      </w:r>
      <w:r w:rsidRPr="005B3379">
        <w:rPr>
          <w:rFonts w:ascii="Helvetica" w:eastAsiaTheme="minorEastAsia" w:hAnsi="Helvetica"/>
        </w:rPr>
        <w:t xml:space="preserve"> with allogeneic cells (L929) or with </w:t>
      </w:r>
      <w:r w:rsidR="00F30ECB" w:rsidRPr="005B3379">
        <w:rPr>
          <w:rFonts w:ascii="Helvetica" w:eastAsiaTheme="minorEastAsia" w:hAnsi="Helvetica"/>
        </w:rPr>
        <w:t>syn</w:t>
      </w:r>
      <w:r w:rsidR="00E7356C" w:rsidRPr="005B3379">
        <w:rPr>
          <w:rFonts w:ascii="Helvetica" w:eastAsiaTheme="minorEastAsia" w:hAnsi="Helvetica"/>
        </w:rPr>
        <w:t>geneic cell</w:t>
      </w:r>
      <w:r w:rsidR="00F30ECB" w:rsidRPr="005B3379">
        <w:rPr>
          <w:rFonts w:ascii="Helvetica" w:eastAsiaTheme="minorEastAsia" w:hAnsi="Helvetica"/>
        </w:rPr>
        <w:t>s</w:t>
      </w:r>
      <w:r w:rsidR="00E7356C" w:rsidRPr="005B3379">
        <w:rPr>
          <w:rFonts w:ascii="Helvetica" w:eastAsiaTheme="minorEastAsia" w:hAnsi="Helvetica"/>
        </w:rPr>
        <w:t xml:space="preserve"> (B16</w:t>
      </w:r>
      <w:r w:rsidR="007A2E16" w:rsidRPr="005B3379">
        <w:rPr>
          <w:rFonts w:ascii="Helvetica" w:hAnsi="Helvetica"/>
        </w:rPr>
        <w:t>F10</w:t>
      </w:r>
      <w:r w:rsidR="00E7356C" w:rsidRPr="005B3379">
        <w:rPr>
          <w:rFonts w:ascii="Helvetica" w:eastAsiaTheme="minorEastAsia" w:hAnsi="Helvetica"/>
        </w:rPr>
        <w:t xml:space="preserve">). Bar graphs show the mean of </w:t>
      </w:r>
      <w:r w:rsidR="00C94ECE" w:rsidRPr="005B3379">
        <w:rPr>
          <w:rFonts w:ascii="Helvetica" w:eastAsiaTheme="minorEastAsia" w:hAnsi="Helvetica"/>
        </w:rPr>
        <w:t xml:space="preserve">the absolute number </w:t>
      </w:r>
      <w:r w:rsidR="00E7356C" w:rsidRPr="005B3379">
        <w:rPr>
          <w:rFonts w:ascii="Helvetica" w:eastAsiaTheme="minorEastAsia" w:hAnsi="Helvetica"/>
        </w:rPr>
        <w:t xml:space="preserve">of viable cells from two independent experiments </w:t>
      </w:r>
      <w:r w:rsidR="000D63F3" w:rsidRPr="005B3379">
        <w:rPr>
          <w:rFonts w:ascii="Helvetica" w:eastAsiaTheme="minorEastAsia" w:hAnsi="Helvetica"/>
        </w:rPr>
        <w:t xml:space="preserve">performed </w:t>
      </w:r>
      <w:r w:rsidR="00E7356C" w:rsidRPr="005B3379">
        <w:rPr>
          <w:rFonts w:ascii="Helvetica" w:eastAsiaTheme="minorEastAsia" w:hAnsi="Helvetica"/>
        </w:rPr>
        <w:t>in duplicate</w:t>
      </w:r>
      <w:r w:rsidR="00F30ECB" w:rsidRPr="005B3379">
        <w:rPr>
          <w:rFonts w:ascii="Helvetica" w:eastAsiaTheme="minorEastAsia" w:hAnsi="Helvetica"/>
        </w:rPr>
        <w:t>s</w:t>
      </w:r>
      <w:r w:rsidR="00E7356C" w:rsidRPr="005B3379">
        <w:rPr>
          <w:rFonts w:ascii="Helvetica" w:eastAsiaTheme="minorEastAsia" w:hAnsi="Helvetica"/>
        </w:rPr>
        <w:t xml:space="preserve"> (data points).</w:t>
      </w:r>
    </w:p>
    <w:p w:rsidR="000B6460" w:rsidRPr="005B3379" w:rsidRDefault="000B6460" w:rsidP="000B646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</w:rPr>
      </w:pPr>
    </w:p>
    <w:p w:rsidR="00EB6030" w:rsidRPr="005B3379" w:rsidRDefault="00EB6030" w:rsidP="000B646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</w:rPr>
      </w:pPr>
    </w:p>
    <w:p w:rsidR="004C39F0" w:rsidRPr="005B3379" w:rsidRDefault="006106C6" w:rsidP="0023210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</w:rPr>
      </w:pPr>
      <w:r w:rsidRPr="005B3379">
        <w:rPr>
          <w:rFonts w:ascii="Helvetica" w:eastAsiaTheme="minorEastAsia" w:hAnsi="Helvetica"/>
          <w:b/>
          <w:i/>
        </w:rPr>
        <w:t xml:space="preserve">Supplementary Figure </w:t>
      </w:r>
      <w:r w:rsidR="00595E38" w:rsidRPr="005B3379">
        <w:rPr>
          <w:rFonts w:ascii="Helvetica" w:eastAsiaTheme="minorEastAsia" w:hAnsi="Helvetica"/>
          <w:b/>
          <w:i/>
        </w:rPr>
        <w:t>3</w:t>
      </w:r>
      <w:r w:rsidR="007D2980" w:rsidRPr="005B3379">
        <w:rPr>
          <w:rFonts w:ascii="Helvetica" w:eastAsiaTheme="minorEastAsia" w:hAnsi="Helvetica"/>
          <w:b/>
          <w:i/>
        </w:rPr>
        <w:t>.</w:t>
      </w:r>
      <w:r w:rsidR="00404C47" w:rsidRPr="005B3379">
        <w:rPr>
          <w:rFonts w:ascii="Helvetica" w:eastAsiaTheme="minorEastAsia" w:hAnsi="Helvetica"/>
          <w:b/>
          <w:i/>
        </w:rPr>
        <w:tab/>
      </w:r>
      <w:r w:rsidR="007D2980" w:rsidRPr="005B3379">
        <w:rPr>
          <w:rFonts w:ascii="Helvetica" w:eastAsiaTheme="minorEastAsia" w:hAnsi="Helvetica"/>
          <w:b/>
        </w:rPr>
        <w:t>Cryopreserved cells have the capacity to differentiate into effector T cells</w:t>
      </w:r>
      <w:r w:rsidR="00595E38" w:rsidRPr="005B3379">
        <w:rPr>
          <w:rFonts w:ascii="Helvetica" w:eastAsiaTheme="minorEastAsia" w:hAnsi="Helvetica"/>
          <w:b/>
        </w:rPr>
        <w:t>.</w:t>
      </w:r>
      <w:r w:rsidR="007D2980" w:rsidRPr="005B3379">
        <w:rPr>
          <w:rFonts w:ascii="Helvetica" w:eastAsiaTheme="minorEastAsia" w:hAnsi="Helvetica"/>
        </w:rPr>
        <w:t xml:space="preserve"> </w:t>
      </w:r>
      <w:r w:rsidR="004C39F0" w:rsidRPr="005B3379">
        <w:rPr>
          <w:rFonts w:ascii="Helvetica" w:eastAsiaTheme="minorEastAsia" w:hAnsi="Helvetica"/>
        </w:rPr>
        <w:t>Flow cytometr</w:t>
      </w:r>
      <w:r w:rsidR="00241DE2" w:rsidRPr="005B3379">
        <w:rPr>
          <w:rFonts w:ascii="Helvetica" w:eastAsiaTheme="minorEastAsia" w:hAnsi="Helvetica"/>
        </w:rPr>
        <w:t>ic</w:t>
      </w:r>
      <w:r w:rsidR="004C39F0" w:rsidRPr="005B3379">
        <w:rPr>
          <w:rFonts w:ascii="Helvetica" w:eastAsiaTheme="minorEastAsia" w:hAnsi="Helvetica"/>
        </w:rPr>
        <w:t xml:space="preserve"> analysis of cryopreserved and freshly isolated effector T cells stained with anti-CD25 and anti-CD69 or with CD62-L and CD44 antibodies as indicated. Numbers in each quadrant denote percentage of cells.</w:t>
      </w:r>
      <w:r w:rsidR="00241DE2" w:rsidRPr="005B3379">
        <w:rPr>
          <w:rFonts w:ascii="Helvetica" w:eastAsiaTheme="minorEastAsia" w:hAnsi="Helvetica"/>
        </w:rPr>
        <w:t xml:space="preserve"> Independent mouse from that shown in Figure 1A.</w:t>
      </w:r>
    </w:p>
    <w:p w:rsidR="002C3A84" w:rsidRPr="005B3379" w:rsidRDefault="002C3A84" w:rsidP="0023210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</w:rPr>
      </w:pPr>
    </w:p>
    <w:p w:rsidR="002C3A84" w:rsidRPr="005B3379" w:rsidRDefault="002C3A84" w:rsidP="0023210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 w:cs="Arial"/>
        </w:rPr>
      </w:pPr>
      <w:r w:rsidRPr="005B3379">
        <w:rPr>
          <w:rFonts w:ascii="Helvetica" w:eastAsiaTheme="minorEastAsia" w:hAnsi="Helvetica"/>
          <w:b/>
          <w:i/>
        </w:rPr>
        <w:t>Supplementary Figure 4.</w:t>
      </w:r>
      <w:r w:rsidR="00751158" w:rsidRPr="005B3379">
        <w:rPr>
          <w:rFonts w:ascii="Helvetica" w:eastAsiaTheme="minorEastAsia" w:hAnsi="Helvetica"/>
        </w:rPr>
        <w:t xml:space="preserve"> </w:t>
      </w:r>
      <w:r w:rsidR="00751158" w:rsidRPr="005B3379">
        <w:rPr>
          <w:rFonts w:ascii="Helvetica" w:eastAsiaTheme="minorEastAsia" w:hAnsi="Helvetica"/>
          <w:b/>
        </w:rPr>
        <w:t xml:space="preserve">Adoptively co-transferred cryopreserved and freshly isolated T cells </w:t>
      </w:r>
      <w:r w:rsidR="00736F79" w:rsidRPr="005B3379">
        <w:rPr>
          <w:rFonts w:ascii="Helvetica" w:eastAsiaTheme="minorEastAsia" w:hAnsi="Helvetica"/>
          <w:b/>
        </w:rPr>
        <w:t>effectively reject</w:t>
      </w:r>
      <w:r w:rsidR="00751158" w:rsidRPr="005B3379">
        <w:rPr>
          <w:rFonts w:ascii="Helvetica" w:eastAsiaTheme="minorEastAsia" w:hAnsi="Helvetica"/>
          <w:b/>
        </w:rPr>
        <w:t xml:space="preserve"> tumours.</w:t>
      </w:r>
      <w:r w:rsidR="003504D0" w:rsidRPr="005B3379">
        <w:rPr>
          <w:rFonts w:ascii="Helvetica" w:eastAsiaTheme="minorEastAsia" w:hAnsi="Helvetica"/>
          <w:b/>
          <w:i/>
        </w:rPr>
        <w:t xml:space="preserve"> </w:t>
      </w:r>
      <w:r w:rsidR="003504D0" w:rsidRPr="005B3379">
        <w:rPr>
          <w:rFonts w:ascii="Helvetica" w:eastAsiaTheme="minorEastAsia" w:hAnsi="Helvetica" w:cs="Arial"/>
        </w:rPr>
        <w:t>Evolution of E.G7</w:t>
      </w:r>
      <w:r w:rsidR="00736F79" w:rsidRPr="005B3379">
        <w:rPr>
          <w:rFonts w:ascii="Helvetica" w:eastAsiaTheme="minorEastAsia" w:hAnsi="Helvetica" w:cs="Arial"/>
        </w:rPr>
        <w:t>-OVA</w:t>
      </w:r>
      <w:r w:rsidR="003504D0" w:rsidRPr="005B3379">
        <w:rPr>
          <w:rFonts w:ascii="Helvetica" w:eastAsiaTheme="minorEastAsia" w:hAnsi="Helvetica" w:cs="Arial"/>
        </w:rPr>
        <w:t xml:space="preserve"> tumour volume</w:t>
      </w:r>
      <w:r w:rsidR="00736F79" w:rsidRPr="005B3379">
        <w:rPr>
          <w:rFonts w:ascii="Helvetica" w:eastAsiaTheme="minorEastAsia" w:hAnsi="Helvetica" w:cs="Arial"/>
        </w:rPr>
        <w:t>s</w:t>
      </w:r>
      <w:r w:rsidR="003504D0" w:rsidRPr="005B3379">
        <w:rPr>
          <w:rFonts w:ascii="Helvetica" w:eastAsiaTheme="minorEastAsia" w:hAnsi="Helvetica" w:cs="Arial"/>
        </w:rPr>
        <w:t xml:space="preserve"> </w:t>
      </w:r>
      <w:r w:rsidR="00736F79" w:rsidRPr="005B3379">
        <w:rPr>
          <w:rFonts w:ascii="Helvetica" w:eastAsiaTheme="minorEastAsia" w:hAnsi="Helvetica" w:cs="Arial"/>
        </w:rPr>
        <w:t>following adoptive co-transfer (red) of</w:t>
      </w:r>
      <w:r w:rsidR="00751158" w:rsidRPr="005B3379">
        <w:rPr>
          <w:rFonts w:ascii="Helvetica" w:eastAsiaTheme="minorEastAsia" w:hAnsi="Helvetica" w:cs="Arial"/>
        </w:rPr>
        <w:t xml:space="preserve"> cryopreserved and freshly isolated T cells into </w:t>
      </w:r>
      <w:r w:rsidR="00736F79" w:rsidRPr="005B3379">
        <w:rPr>
          <w:rFonts w:ascii="Helvetica" w:eastAsiaTheme="minorEastAsia" w:hAnsi="Helvetica" w:cs="Arial"/>
        </w:rPr>
        <w:lastRenderedPageBreak/>
        <w:t xml:space="preserve">tumour-bearing </w:t>
      </w:r>
      <w:r w:rsidR="00751158" w:rsidRPr="005B3379">
        <w:rPr>
          <w:rFonts w:ascii="Helvetica" w:eastAsiaTheme="minorEastAsia" w:hAnsi="Helvetica" w:cs="Arial"/>
        </w:rPr>
        <w:t xml:space="preserve">mice </w:t>
      </w:r>
      <w:r w:rsidR="003504D0" w:rsidRPr="005B3379">
        <w:rPr>
          <w:rFonts w:ascii="Helvetica" w:eastAsiaTheme="minorEastAsia" w:hAnsi="Helvetica" w:cs="Arial"/>
        </w:rPr>
        <w:t>or in control mice without T cell transfer (blue) (mean ± SD</w:t>
      </w:r>
      <w:r w:rsidR="00736F79" w:rsidRPr="005B3379">
        <w:rPr>
          <w:rFonts w:ascii="Helvetica" w:eastAsiaTheme="minorEastAsia" w:hAnsi="Helvetica" w:cs="Arial"/>
        </w:rPr>
        <w:t xml:space="preserve">; </w:t>
      </w:r>
      <w:r w:rsidR="00F17546" w:rsidRPr="005B3379">
        <w:rPr>
          <w:rFonts w:ascii="Helvetica" w:eastAsiaTheme="minorEastAsia" w:hAnsi="Helvetica" w:cs="Arial"/>
        </w:rPr>
        <w:t xml:space="preserve">means are </w:t>
      </w:r>
      <w:r w:rsidR="001957B0" w:rsidRPr="005B3379">
        <w:rPr>
          <w:rFonts w:ascii="Helvetica" w:eastAsiaTheme="minorEastAsia" w:hAnsi="Helvetica" w:cs="Arial"/>
        </w:rPr>
        <w:t xml:space="preserve">from </w:t>
      </w:r>
      <w:r w:rsidR="00F17546" w:rsidRPr="005B3379">
        <w:rPr>
          <w:rFonts w:ascii="Helvetica" w:eastAsiaTheme="minorEastAsia" w:hAnsi="Helvetica" w:cs="Arial"/>
          <w:iCs/>
        </w:rPr>
        <w:t>3 x 2 tumours for adoptive transfer; 2 tumours for control</w:t>
      </w:r>
      <w:r w:rsidR="00736F79" w:rsidRPr="005B3379">
        <w:rPr>
          <w:rFonts w:ascii="Helvetica" w:eastAsiaTheme="minorEastAsia" w:hAnsi="Helvetica" w:cs="Arial"/>
          <w:iCs/>
        </w:rPr>
        <w:t>; time</w:t>
      </w:r>
      <w:r w:rsidR="003172C7" w:rsidRPr="005B3379">
        <w:rPr>
          <w:rFonts w:ascii="Helvetica" w:eastAsiaTheme="minorEastAsia" w:hAnsi="Helvetica" w:cs="Arial"/>
          <w:iCs/>
        </w:rPr>
        <w:t>=0 at adoptive transfer</w:t>
      </w:r>
      <w:r w:rsidR="003504D0" w:rsidRPr="005B3379">
        <w:rPr>
          <w:rFonts w:ascii="Helvetica" w:eastAsiaTheme="minorEastAsia" w:hAnsi="Helvetica" w:cs="Arial"/>
        </w:rPr>
        <w:t>).</w:t>
      </w:r>
    </w:p>
    <w:p w:rsidR="00D96417" w:rsidRPr="005B3379" w:rsidRDefault="00D96417" w:rsidP="0023210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  <w:b/>
          <w:i/>
        </w:rPr>
      </w:pPr>
    </w:p>
    <w:p w:rsidR="00D96417" w:rsidRPr="005B3379" w:rsidRDefault="006106C6" w:rsidP="009C32D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/>
          <w:b/>
          <w:i/>
        </w:rPr>
      </w:pPr>
      <w:r w:rsidRPr="005B3379">
        <w:rPr>
          <w:rFonts w:ascii="Helvetica" w:eastAsiaTheme="minorEastAsia" w:hAnsi="Helvetica"/>
          <w:b/>
          <w:i/>
        </w:rPr>
        <w:t xml:space="preserve">Supplementary </w:t>
      </w:r>
      <w:r w:rsidR="00CF0B4A" w:rsidRPr="005B3379">
        <w:rPr>
          <w:rFonts w:ascii="Helvetica" w:eastAsiaTheme="minorEastAsia" w:hAnsi="Helvetica"/>
          <w:b/>
          <w:i/>
        </w:rPr>
        <w:t>Movie</w:t>
      </w:r>
      <w:r w:rsidR="00031475" w:rsidRPr="005B3379">
        <w:rPr>
          <w:rFonts w:ascii="Helvetica" w:eastAsiaTheme="minorEastAsia" w:hAnsi="Helvetica"/>
          <w:b/>
          <w:i/>
        </w:rPr>
        <w:t xml:space="preserve"> 1</w:t>
      </w:r>
      <w:r w:rsidR="00404C47" w:rsidRPr="005B3379">
        <w:rPr>
          <w:rFonts w:ascii="Helvetica" w:eastAsiaTheme="minorEastAsia" w:hAnsi="Helvetica"/>
          <w:b/>
          <w:i/>
        </w:rPr>
        <w:t>.</w:t>
      </w:r>
      <w:r w:rsidR="002D33DA" w:rsidRPr="005B3379">
        <w:rPr>
          <w:rFonts w:ascii="Helvetica" w:eastAsiaTheme="minorEastAsia" w:hAnsi="Helvetica"/>
          <w:b/>
          <w:i/>
        </w:rPr>
        <w:t xml:space="preserve"> </w:t>
      </w:r>
      <w:r w:rsidR="002D33DA" w:rsidRPr="005B3379">
        <w:rPr>
          <w:rFonts w:ascii="Helvetica" w:eastAsiaTheme="minorEastAsia" w:hAnsi="Helvetica"/>
          <w:b/>
        </w:rPr>
        <w:t xml:space="preserve">Cryopreserved effector T cells migrate efficiently in a collagen </w:t>
      </w:r>
      <w:r w:rsidR="00241DE2" w:rsidRPr="005B3379">
        <w:rPr>
          <w:rFonts w:ascii="Helvetica" w:eastAsiaTheme="minorEastAsia" w:hAnsi="Helvetica"/>
          <w:b/>
        </w:rPr>
        <w:t>matrix</w:t>
      </w:r>
      <w:r w:rsidR="002D33DA" w:rsidRPr="005B3379">
        <w:rPr>
          <w:rFonts w:ascii="Helvetica" w:eastAsiaTheme="minorEastAsia" w:hAnsi="Helvetica"/>
          <w:b/>
        </w:rPr>
        <w:t xml:space="preserve"> in the presence of </w:t>
      </w:r>
      <w:r w:rsidR="00241DE2" w:rsidRPr="005B3379">
        <w:rPr>
          <w:rFonts w:ascii="Helvetica" w:eastAsiaTheme="minorEastAsia" w:hAnsi="Helvetica"/>
          <w:b/>
        </w:rPr>
        <w:t>non-</w:t>
      </w:r>
      <w:r w:rsidR="002D33DA" w:rsidRPr="005B3379">
        <w:rPr>
          <w:rFonts w:ascii="Helvetica" w:eastAsiaTheme="minorEastAsia" w:hAnsi="Helvetica"/>
          <w:b/>
        </w:rPr>
        <w:t>target cells</w:t>
      </w:r>
      <w:r w:rsidR="00A1332E" w:rsidRPr="005B3379">
        <w:rPr>
          <w:rFonts w:ascii="Helvetica" w:eastAsiaTheme="minorEastAsia" w:hAnsi="Helvetica"/>
          <w:b/>
        </w:rPr>
        <w:t>.</w:t>
      </w:r>
      <w:r w:rsidR="002D33DA" w:rsidRPr="005B3379">
        <w:rPr>
          <w:rFonts w:ascii="Helvetica" w:eastAsiaTheme="minorEastAsia" w:hAnsi="Helvetica"/>
          <w:b/>
        </w:rPr>
        <w:t xml:space="preserve"> </w:t>
      </w:r>
      <w:r w:rsidR="00DB75F7" w:rsidRPr="005B3379">
        <w:rPr>
          <w:rFonts w:ascii="Helvetica" w:eastAsiaTheme="minorEastAsia" w:hAnsi="Helvetica"/>
        </w:rPr>
        <w:t>Maximum intensity projection of 60 min</w:t>
      </w:r>
      <w:r w:rsidR="004273D0" w:rsidRPr="005B3379">
        <w:rPr>
          <w:rFonts w:ascii="Helvetica" w:eastAsiaTheme="minorEastAsia" w:hAnsi="Helvetica"/>
        </w:rPr>
        <w:t xml:space="preserve"> timelapse</w:t>
      </w:r>
      <w:r w:rsidR="00DB75F7" w:rsidRPr="005B3379">
        <w:rPr>
          <w:rFonts w:ascii="Helvetica" w:eastAsiaTheme="minorEastAsia" w:hAnsi="Helvetica"/>
        </w:rPr>
        <w:t xml:space="preserve"> of c</w:t>
      </w:r>
      <w:r w:rsidR="002D33DA" w:rsidRPr="005B3379">
        <w:rPr>
          <w:rFonts w:ascii="Helvetica" w:eastAsiaTheme="minorEastAsia" w:hAnsi="Helvetica"/>
        </w:rPr>
        <w:t>ryopreserved effector T cells derived from GFP</w:t>
      </w:r>
      <w:r w:rsidR="00DB75F7" w:rsidRPr="005B3379">
        <w:rPr>
          <w:rFonts w:ascii="Helvetica" w:eastAsiaTheme="minorEastAsia" w:hAnsi="Helvetica"/>
        </w:rPr>
        <w:t>-</w:t>
      </w:r>
      <w:r w:rsidR="002D33DA" w:rsidRPr="005B3379">
        <w:rPr>
          <w:rFonts w:ascii="Helvetica" w:eastAsiaTheme="minorEastAsia" w:hAnsi="Helvetica"/>
        </w:rPr>
        <w:t>Lifeact x OT-</w:t>
      </w:r>
      <w:r w:rsidR="004273D0" w:rsidRPr="005B3379">
        <w:rPr>
          <w:rFonts w:ascii="Helvetica" w:eastAsiaTheme="minorEastAsia" w:hAnsi="Helvetica"/>
        </w:rPr>
        <w:t xml:space="preserve">I </w:t>
      </w:r>
      <w:r w:rsidR="002D33DA" w:rsidRPr="005B3379">
        <w:rPr>
          <w:rFonts w:ascii="Helvetica" w:eastAsiaTheme="minorEastAsia" w:hAnsi="Helvetica"/>
        </w:rPr>
        <w:t>mice</w:t>
      </w:r>
      <w:r w:rsidR="004273D0" w:rsidRPr="005B3379">
        <w:rPr>
          <w:rFonts w:ascii="Helvetica" w:eastAsiaTheme="minorEastAsia" w:hAnsi="Helvetica"/>
        </w:rPr>
        <w:t xml:space="preserve"> co-</w:t>
      </w:r>
      <w:r w:rsidR="0002718C" w:rsidRPr="005B3379">
        <w:rPr>
          <w:rFonts w:ascii="Helvetica" w:eastAsiaTheme="minorEastAsia" w:hAnsi="Helvetica"/>
        </w:rPr>
        <w:t>embedded</w:t>
      </w:r>
      <w:r w:rsidR="002D33DA" w:rsidRPr="005B3379">
        <w:rPr>
          <w:rFonts w:ascii="Helvetica" w:eastAsiaTheme="minorEastAsia" w:hAnsi="Helvetica"/>
        </w:rPr>
        <w:t xml:space="preserve"> with</w:t>
      </w:r>
      <w:r w:rsidR="0002718C" w:rsidRPr="005B3379">
        <w:rPr>
          <w:rFonts w:ascii="Helvetica" w:eastAsiaTheme="minorEastAsia" w:hAnsi="Helvetica"/>
        </w:rPr>
        <w:t xml:space="preserve"> CMTMR </w:t>
      </w:r>
      <w:r w:rsidR="004273D0" w:rsidRPr="005B3379">
        <w:rPr>
          <w:rFonts w:ascii="Helvetica" w:eastAsiaTheme="minorEastAsia" w:hAnsi="Helvetica"/>
        </w:rPr>
        <w:t>labelled</w:t>
      </w:r>
      <w:r w:rsidR="002D33DA" w:rsidRPr="005B3379">
        <w:rPr>
          <w:rFonts w:ascii="Helvetica" w:eastAsiaTheme="minorEastAsia" w:hAnsi="Helvetica"/>
        </w:rPr>
        <w:t xml:space="preserve"> </w:t>
      </w:r>
      <w:r w:rsidR="00241DE2" w:rsidRPr="005B3379">
        <w:rPr>
          <w:rFonts w:ascii="Helvetica" w:eastAsiaTheme="minorEastAsia" w:hAnsi="Helvetica"/>
        </w:rPr>
        <w:t>non-target</w:t>
      </w:r>
      <w:r w:rsidR="0002718C" w:rsidRPr="005B3379">
        <w:rPr>
          <w:rFonts w:ascii="Helvetica" w:eastAsiaTheme="minorEastAsia" w:hAnsi="Helvetica"/>
        </w:rPr>
        <w:t xml:space="preserve"> EL-4</w:t>
      </w:r>
      <w:r w:rsidR="00241DE2" w:rsidRPr="005B3379">
        <w:rPr>
          <w:rFonts w:ascii="Helvetica" w:eastAsiaTheme="minorEastAsia" w:hAnsi="Helvetica"/>
        </w:rPr>
        <w:t xml:space="preserve"> cells</w:t>
      </w:r>
      <w:r w:rsidR="004273D0" w:rsidRPr="005B3379">
        <w:rPr>
          <w:rFonts w:ascii="Helvetica" w:eastAsiaTheme="minorEastAsia" w:hAnsi="Helvetica"/>
        </w:rPr>
        <w:t xml:space="preserve"> in a collagen matrix</w:t>
      </w:r>
      <w:r w:rsidR="00031475" w:rsidRPr="005B3379">
        <w:rPr>
          <w:rFonts w:ascii="Helvetica" w:eastAsiaTheme="minorEastAsia" w:hAnsi="Helvetica"/>
        </w:rPr>
        <w:t>.</w:t>
      </w:r>
      <w:r w:rsidR="00EA739F" w:rsidRPr="005B3379">
        <w:rPr>
          <w:rFonts w:ascii="Helvetica" w:eastAsiaTheme="minorEastAsia" w:hAnsi="Helvetica"/>
        </w:rPr>
        <w:t xml:space="preserve"> Scale bar 5</w:t>
      </w:r>
      <w:r w:rsidR="00A1332E" w:rsidRPr="005B3379">
        <w:rPr>
          <w:rFonts w:ascii="Helvetica" w:eastAsiaTheme="minorEastAsia" w:hAnsi="Helvetica"/>
        </w:rPr>
        <w:t>0</w:t>
      </w:r>
      <w:r w:rsidR="00EA739F" w:rsidRPr="005B3379">
        <w:rPr>
          <w:rFonts w:ascii="Helvetica" w:eastAsiaTheme="minorEastAsia" w:hAnsi="Helvetica"/>
        </w:rPr>
        <w:t xml:space="preserve"> µm, time in min:s.</w:t>
      </w:r>
      <w:r w:rsidR="002D33DA" w:rsidRPr="005B3379">
        <w:rPr>
          <w:rFonts w:ascii="Helvetica" w:eastAsiaTheme="minorEastAsia" w:hAnsi="Helvetica"/>
        </w:rPr>
        <w:t xml:space="preserve"> </w:t>
      </w:r>
    </w:p>
    <w:p w:rsidR="004273D0" w:rsidRPr="005B3379" w:rsidRDefault="0002718C" w:rsidP="001546A7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Helvetica" w:eastAsiaTheme="minorEastAsia" w:hAnsi="Helvetica"/>
          <w:b/>
          <w:i/>
        </w:rPr>
      </w:pPr>
      <w:r w:rsidRPr="005B3379">
        <w:rPr>
          <w:rFonts w:ascii="Helvetica" w:eastAsiaTheme="minorEastAsia" w:hAnsi="Helvetica"/>
          <w:b/>
          <w:i/>
        </w:rPr>
        <w:t xml:space="preserve">Supplementary </w:t>
      </w:r>
      <w:r w:rsidR="00CF0B4A" w:rsidRPr="005B3379">
        <w:rPr>
          <w:rFonts w:ascii="Helvetica" w:eastAsiaTheme="minorEastAsia" w:hAnsi="Helvetica"/>
          <w:b/>
          <w:i/>
        </w:rPr>
        <w:t>Movie</w:t>
      </w:r>
      <w:r w:rsidRPr="005B3379">
        <w:rPr>
          <w:rFonts w:ascii="Helvetica" w:eastAsiaTheme="minorEastAsia" w:hAnsi="Helvetica"/>
          <w:b/>
          <w:i/>
        </w:rPr>
        <w:t xml:space="preserve"> 2. </w:t>
      </w:r>
      <w:r w:rsidRPr="005B3379">
        <w:rPr>
          <w:rFonts w:ascii="Helvetica" w:eastAsiaTheme="minorEastAsia" w:hAnsi="Helvetica"/>
          <w:b/>
        </w:rPr>
        <w:t>Cryopreserved effector T cells engage target cells efficiently in a collagen matrix</w:t>
      </w:r>
      <w:r w:rsidR="00A1332E" w:rsidRPr="005B3379">
        <w:rPr>
          <w:rFonts w:ascii="Helvetica" w:eastAsiaTheme="minorEastAsia" w:hAnsi="Helvetica"/>
          <w:b/>
        </w:rPr>
        <w:t>.</w:t>
      </w:r>
      <w:r w:rsidRPr="005B3379">
        <w:rPr>
          <w:rFonts w:ascii="Helvetica" w:eastAsiaTheme="minorEastAsia" w:hAnsi="Helvetica"/>
          <w:b/>
        </w:rPr>
        <w:t xml:space="preserve"> </w:t>
      </w:r>
      <w:r w:rsidR="004273D0" w:rsidRPr="005B3379">
        <w:rPr>
          <w:rFonts w:ascii="Helvetica" w:eastAsiaTheme="minorEastAsia" w:hAnsi="Helvetica"/>
        </w:rPr>
        <w:t xml:space="preserve">Maximum intensity projection of 60 min timelapse of cryopreserved effector T cells derived from GFP-Lifeact x OT-I mice co-embedded with CMTMR labelled target EL-4 cells pulsed with SIINFEKL in a collagen matrix. Scale bar 50 µm, time in min:s. </w:t>
      </w:r>
    </w:p>
    <w:p w:rsidR="00A1332E" w:rsidRPr="005B3379" w:rsidRDefault="002C3A84" w:rsidP="001546A7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Helvetica" w:eastAsiaTheme="minorEastAsia" w:hAnsi="Helvetica"/>
          <w:b/>
          <w:i/>
        </w:rPr>
      </w:pPr>
      <w:r w:rsidRPr="005B3379">
        <w:rPr>
          <w:rFonts w:ascii="Helvetica" w:eastAsiaTheme="minorEastAsia" w:hAnsi="Helvetica"/>
          <w:b/>
          <w:i/>
        </w:rPr>
        <w:t xml:space="preserve">Supplementary Movie 3. </w:t>
      </w:r>
      <w:r w:rsidR="00A1332E" w:rsidRPr="005B3379">
        <w:rPr>
          <w:rFonts w:ascii="Helvetica" w:eastAsiaTheme="minorEastAsia" w:hAnsi="Helvetica"/>
          <w:b/>
        </w:rPr>
        <w:t xml:space="preserve">Freshly isolated effector T cells migrate efficiently in a collagen matrix in the presence of non-target cells. </w:t>
      </w:r>
      <w:r w:rsidR="004273D0" w:rsidRPr="005B3379">
        <w:rPr>
          <w:rFonts w:ascii="Helvetica" w:eastAsiaTheme="minorEastAsia" w:hAnsi="Helvetica"/>
        </w:rPr>
        <w:t xml:space="preserve">Maximum intensity projection of 60 min timelapse of freshly isolated effector T cells derived from GFP-Lifeact x OT-I mice co-embedded with CMTMR labelled non-target EL-4 cells in a collagen matrix. Scale bar 50 µm, time in min:s. </w:t>
      </w:r>
    </w:p>
    <w:p w:rsidR="006106C6" w:rsidRPr="005B3379" w:rsidRDefault="002C3A84" w:rsidP="006B7447">
      <w:pPr>
        <w:widowControl w:val="0"/>
        <w:autoSpaceDE w:val="0"/>
        <w:autoSpaceDN w:val="0"/>
        <w:adjustRightInd w:val="0"/>
        <w:spacing w:before="100" w:beforeAutospacing="1" w:line="480" w:lineRule="auto"/>
        <w:jc w:val="both"/>
        <w:rPr>
          <w:rFonts w:ascii="Helvetica" w:eastAsiaTheme="minorEastAsia" w:hAnsi="Helvetica"/>
        </w:rPr>
      </w:pPr>
      <w:r w:rsidRPr="005B3379">
        <w:rPr>
          <w:rFonts w:ascii="Helvetica" w:eastAsiaTheme="minorEastAsia" w:hAnsi="Helvetica"/>
          <w:b/>
          <w:i/>
        </w:rPr>
        <w:t>Supplementary Movie 4.</w:t>
      </w:r>
      <w:r w:rsidR="00A1332E" w:rsidRPr="005B3379">
        <w:rPr>
          <w:rFonts w:ascii="Helvetica" w:eastAsiaTheme="minorEastAsia" w:hAnsi="Helvetica"/>
          <w:b/>
        </w:rPr>
        <w:t xml:space="preserve"> </w:t>
      </w:r>
      <w:r w:rsidR="004273D0" w:rsidRPr="005B3379">
        <w:rPr>
          <w:rFonts w:ascii="Helvetica" w:eastAsiaTheme="minorEastAsia" w:hAnsi="Helvetica"/>
          <w:b/>
        </w:rPr>
        <w:t xml:space="preserve">Freshly isolated </w:t>
      </w:r>
      <w:r w:rsidR="00A1332E" w:rsidRPr="005B3379">
        <w:rPr>
          <w:rFonts w:ascii="Helvetica" w:eastAsiaTheme="minorEastAsia" w:hAnsi="Helvetica"/>
          <w:b/>
        </w:rPr>
        <w:t xml:space="preserve">effector T cells engage target cells efficiently in a collagen matrix. </w:t>
      </w:r>
      <w:r w:rsidR="004273D0" w:rsidRPr="005B3379">
        <w:rPr>
          <w:rFonts w:ascii="Helvetica" w:eastAsiaTheme="minorEastAsia" w:hAnsi="Helvetica"/>
        </w:rPr>
        <w:t>Maximum intensity projection of 60 min timelapse of freshly isolated effector T cells derived from GFP-Lifeact x OT-I mice co-embedded with CMTMR labelled target EL-4 cells pulsed with SIINFEKL in a collagen matrix. Scale bar 50 µm, time in min:s.</w:t>
      </w:r>
    </w:p>
    <w:sectPr w:rsidR="006106C6" w:rsidRPr="005B3379" w:rsidSect="00D064E8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77BE" w:rsidRDefault="005277BE" w:rsidP="005368C4">
      <w:r>
        <w:separator/>
      </w:r>
    </w:p>
  </w:endnote>
  <w:endnote w:type="continuationSeparator" w:id="0">
    <w:p w:rsidR="005277BE" w:rsidRDefault="005277BE" w:rsidP="005368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77BE" w:rsidRDefault="005277BE" w:rsidP="005368C4">
      <w:r>
        <w:separator/>
      </w:r>
    </w:p>
  </w:footnote>
  <w:footnote w:type="continuationSeparator" w:id="0">
    <w:p w:rsidR="005277BE" w:rsidRDefault="005277BE" w:rsidP="005368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a0ttftdd0s9refp0avews8z9et0dddawpa&quot;&gt;My EndNote Library&lt;record-ids&gt;&lt;item&gt;5&lt;/item&gt;&lt;item&gt;57&lt;/item&gt;&lt;item&gt;279&lt;/item&gt;&lt;item&gt;287&lt;/item&gt;&lt;item&gt;339&lt;/item&gt;&lt;item&gt;385&lt;/item&gt;&lt;item&gt;395&lt;/item&gt;&lt;item&gt;399&lt;/item&gt;&lt;item&gt;412&lt;/item&gt;&lt;item&gt;493&lt;/item&gt;&lt;item&gt;494&lt;/item&gt;&lt;item&gt;495&lt;/item&gt;&lt;item&gt;499&lt;/item&gt;&lt;item&gt;500&lt;/item&gt;&lt;item&gt;501&lt;/item&gt;&lt;item&gt;502&lt;/item&gt;&lt;item&gt;503&lt;/item&gt;&lt;item&gt;505&lt;/item&gt;&lt;item&gt;506&lt;/item&gt;&lt;item&gt;507&lt;/item&gt;&lt;item&gt;508&lt;/item&gt;&lt;item&gt;510&lt;/item&gt;&lt;item&gt;511&lt;/item&gt;&lt;item&gt;515&lt;/item&gt;&lt;item&gt;520&lt;/item&gt;&lt;item&gt;521&lt;/item&gt;&lt;item&gt;531&lt;/item&gt;&lt;item&gt;533&lt;/item&gt;&lt;item&gt;536&lt;/item&gt;&lt;/record-ids&gt;&lt;/item&gt;&lt;/Libraries&gt;"/>
  </w:docVars>
  <w:rsids>
    <w:rsidRoot w:val="00D46E2F"/>
    <w:rsid w:val="00010238"/>
    <w:rsid w:val="00013618"/>
    <w:rsid w:val="00013ED2"/>
    <w:rsid w:val="0001571A"/>
    <w:rsid w:val="00017702"/>
    <w:rsid w:val="000245C9"/>
    <w:rsid w:val="00024F3D"/>
    <w:rsid w:val="0002718C"/>
    <w:rsid w:val="0003060D"/>
    <w:rsid w:val="00030A1D"/>
    <w:rsid w:val="00031217"/>
    <w:rsid w:val="00031475"/>
    <w:rsid w:val="00031CFB"/>
    <w:rsid w:val="00032219"/>
    <w:rsid w:val="00033E77"/>
    <w:rsid w:val="00037222"/>
    <w:rsid w:val="00037E0D"/>
    <w:rsid w:val="00044C12"/>
    <w:rsid w:val="0004574A"/>
    <w:rsid w:val="00050E7E"/>
    <w:rsid w:val="00051487"/>
    <w:rsid w:val="000553E8"/>
    <w:rsid w:val="0005628D"/>
    <w:rsid w:val="00056E2F"/>
    <w:rsid w:val="00064267"/>
    <w:rsid w:val="000649ED"/>
    <w:rsid w:val="000716C1"/>
    <w:rsid w:val="00071A8C"/>
    <w:rsid w:val="00071F0A"/>
    <w:rsid w:val="000834D9"/>
    <w:rsid w:val="00085CDB"/>
    <w:rsid w:val="000912B6"/>
    <w:rsid w:val="000A26AD"/>
    <w:rsid w:val="000B244B"/>
    <w:rsid w:val="000B3041"/>
    <w:rsid w:val="000B6460"/>
    <w:rsid w:val="000B66E4"/>
    <w:rsid w:val="000C2DEA"/>
    <w:rsid w:val="000C3AEC"/>
    <w:rsid w:val="000C423E"/>
    <w:rsid w:val="000C5006"/>
    <w:rsid w:val="000C55B9"/>
    <w:rsid w:val="000D270B"/>
    <w:rsid w:val="000D5157"/>
    <w:rsid w:val="000D63F3"/>
    <w:rsid w:val="000D75C2"/>
    <w:rsid w:val="000D7C39"/>
    <w:rsid w:val="000E3194"/>
    <w:rsid w:val="000E4DBF"/>
    <w:rsid w:val="000F33CF"/>
    <w:rsid w:val="000F4A57"/>
    <w:rsid w:val="001005AF"/>
    <w:rsid w:val="00101CDC"/>
    <w:rsid w:val="0010235C"/>
    <w:rsid w:val="00103FCC"/>
    <w:rsid w:val="0010497D"/>
    <w:rsid w:val="00114E2D"/>
    <w:rsid w:val="00117292"/>
    <w:rsid w:val="001212EE"/>
    <w:rsid w:val="001221C1"/>
    <w:rsid w:val="001235E0"/>
    <w:rsid w:val="0013410D"/>
    <w:rsid w:val="00135DD5"/>
    <w:rsid w:val="0014064C"/>
    <w:rsid w:val="00141B33"/>
    <w:rsid w:val="00141C17"/>
    <w:rsid w:val="00142B85"/>
    <w:rsid w:val="00146F27"/>
    <w:rsid w:val="00152FCE"/>
    <w:rsid w:val="00152FDA"/>
    <w:rsid w:val="001541EB"/>
    <w:rsid w:val="001546A7"/>
    <w:rsid w:val="00156287"/>
    <w:rsid w:val="0015719A"/>
    <w:rsid w:val="00161B85"/>
    <w:rsid w:val="001628DB"/>
    <w:rsid w:val="001650B8"/>
    <w:rsid w:val="0016701F"/>
    <w:rsid w:val="001707DF"/>
    <w:rsid w:val="00170F8D"/>
    <w:rsid w:val="00175692"/>
    <w:rsid w:val="00180DE6"/>
    <w:rsid w:val="00181A5F"/>
    <w:rsid w:val="001853B1"/>
    <w:rsid w:val="001870AB"/>
    <w:rsid w:val="00190B53"/>
    <w:rsid w:val="0019479A"/>
    <w:rsid w:val="001957B0"/>
    <w:rsid w:val="001960EC"/>
    <w:rsid w:val="0019743D"/>
    <w:rsid w:val="00197E40"/>
    <w:rsid w:val="001A2F4A"/>
    <w:rsid w:val="001A4E0F"/>
    <w:rsid w:val="001A6E63"/>
    <w:rsid w:val="001A7686"/>
    <w:rsid w:val="001B28E9"/>
    <w:rsid w:val="001B4347"/>
    <w:rsid w:val="001B6EFC"/>
    <w:rsid w:val="001B75B8"/>
    <w:rsid w:val="001C26FD"/>
    <w:rsid w:val="001C5A2B"/>
    <w:rsid w:val="001C6232"/>
    <w:rsid w:val="001D262D"/>
    <w:rsid w:val="001D3F6C"/>
    <w:rsid w:val="001D60CF"/>
    <w:rsid w:val="001E4F3E"/>
    <w:rsid w:val="001E5EC3"/>
    <w:rsid w:val="001E5F9D"/>
    <w:rsid w:val="001F4DCA"/>
    <w:rsid w:val="002011FD"/>
    <w:rsid w:val="00207A96"/>
    <w:rsid w:val="00211CD9"/>
    <w:rsid w:val="00211E58"/>
    <w:rsid w:val="00213A0E"/>
    <w:rsid w:val="00213BA0"/>
    <w:rsid w:val="00216AAD"/>
    <w:rsid w:val="00220DAA"/>
    <w:rsid w:val="002242AB"/>
    <w:rsid w:val="0023210C"/>
    <w:rsid w:val="00232434"/>
    <w:rsid w:val="00234FD6"/>
    <w:rsid w:val="00241DE2"/>
    <w:rsid w:val="00245357"/>
    <w:rsid w:val="00245603"/>
    <w:rsid w:val="00246198"/>
    <w:rsid w:val="0024625A"/>
    <w:rsid w:val="00251CCA"/>
    <w:rsid w:val="002547CF"/>
    <w:rsid w:val="00254DEE"/>
    <w:rsid w:val="002566BB"/>
    <w:rsid w:val="00260ECC"/>
    <w:rsid w:val="00262F7B"/>
    <w:rsid w:val="002672E5"/>
    <w:rsid w:val="00271B03"/>
    <w:rsid w:val="00284520"/>
    <w:rsid w:val="002B16D2"/>
    <w:rsid w:val="002B4C9E"/>
    <w:rsid w:val="002B7289"/>
    <w:rsid w:val="002C3A84"/>
    <w:rsid w:val="002C5001"/>
    <w:rsid w:val="002C79BC"/>
    <w:rsid w:val="002D33DA"/>
    <w:rsid w:val="002D3CA8"/>
    <w:rsid w:val="002D4E12"/>
    <w:rsid w:val="002D5714"/>
    <w:rsid w:val="002E15D7"/>
    <w:rsid w:val="002E3A5B"/>
    <w:rsid w:val="002E718B"/>
    <w:rsid w:val="002F18A1"/>
    <w:rsid w:val="002F1CE5"/>
    <w:rsid w:val="002F40D3"/>
    <w:rsid w:val="002F5494"/>
    <w:rsid w:val="00305C83"/>
    <w:rsid w:val="00312A0C"/>
    <w:rsid w:val="0031399F"/>
    <w:rsid w:val="00313B8A"/>
    <w:rsid w:val="00314113"/>
    <w:rsid w:val="00314940"/>
    <w:rsid w:val="00314D51"/>
    <w:rsid w:val="003172C7"/>
    <w:rsid w:val="00327A23"/>
    <w:rsid w:val="00330579"/>
    <w:rsid w:val="00332664"/>
    <w:rsid w:val="003374CF"/>
    <w:rsid w:val="00337B3B"/>
    <w:rsid w:val="00342F57"/>
    <w:rsid w:val="00343F28"/>
    <w:rsid w:val="00344544"/>
    <w:rsid w:val="00347A6E"/>
    <w:rsid w:val="003504D0"/>
    <w:rsid w:val="003507DC"/>
    <w:rsid w:val="0035558D"/>
    <w:rsid w:val="00357DFB"/>
    <w:rsid w:val="00360D2D"/>
    <w:rsid w:val="0036487B"/>
    <w:rsid w:val="00367795"/>
    <w:rsid w:val="00367AF2"/>
    <w:rsid w:val="003705AF"/>
    <w:rsid w:val="00377226"/>
    <w:rsid w:val="00377B4A"/>
    <w:rsid w:val="00382A38"/>
    <w:rsid w:val="00385972"/>
    <w:rsid w:val="003905FA"/>
    <w:rsid w:val="003929B2"/>
    <w:rsid w:val="00392ED8"/>
    <w:rsid w:val="00395C5E"/>
    <w:rsid w:val="00396681"/>
    <w:rsid w:val="003A336A"/>
    <w:rsid w:val="003B0090"/>
    <w:rsid w:val="003B2242"/>
    <w:rsid w:val="003B2951"/>
    <w:rsid w:val="003B5E2D"/>
    <w:rsid w:val="003B761D"/>
    <w:rsid w:val="003C24E7"/>
    <w:rsid w:val="003C73AF"/>
    <w:rsid w:val="003C7A02"/>
    <w:rsid w:val="003D0DD5"/>
    <w:rsid w:val="003D150D"/>
    <w:rsid w:val="003E7ABA"/>
    <w:rsid w:val="003F6F37"/>
    <w:rsid w:val="00404C47"/>
    <w:rsid w:val="004058F1"/>
    <w:rsid w:val="00407906"/>
    <w:rsid w:val="00411B34"/>
    <w:rsid w:val="00415A7D"/>
    <w:rsid w:val="00415BFD"/>
    <w:rsid w:val="00420BFD"/>
    <w:rsid w:val="00426594"/>
    <w:rsid w:val="00426BA8"/>
    <w:rsid w:val="004273D0"/>
    <w:rsid w:val="004304BE"/>
    <w:rsid w:val="004415B0"/>
    <w:rsid w:val="0044546B"/>
    <w:rsid w:val="00450C9B"/>
    <w:rsid w:val="00451031"/>
    <w:rsid w:val="00463796"/>
    <w:rsid w:val="00465D35"/>
    <w:rsid w:val="00473BB4"/>
    <w:rsid w:val="00482680"/>
    <w:rsid w:val="00482BC2"/>
    <w:rsid w:val="00482F7C"/>
    <w:rsid w:val="004854C7"/>
    <w:rsid w:val="0048616B"/>
    <w:rsid w:val="004920C4"/>
    <w:rsid w:val="00492187"/>
    <w:rsid w:val="004A13BD"/>
    <w:rsid w:val="004A5F17"/>
    <w:rsid w:val="004B2DD8"/>
    <w:rsid w:val="004B3B9F"/>
    <w:rsid w:val="004B535B"/>
    <w:rsid w:val="004C39F0"/>
    <w:rsid w:val="004C4A4C"/>
    <w:rsid w:val="004E051A"/>
    <w:rsid w:val="004E189C"/>
    <w:rsid w:val="004E5AF9"/>
    <w:rsid w:val="004F2A47"/>
    <w:rsid w:val="004F4893"/>
    <w:rsid w:val="004F5E62"/>
    <w:rsid w:val="004F6710"/>
    <w:rsid w:val="00500A3F"/>
    <w:rsid w:val="005041DB"/>
    <w:rsid w:val="00505B7F"/>
    <w:rsid w:val="00505C64"/>
    <w:rsid w:val="00506A3F"/>
    <w:rsid w:val="005159CA"/>
    <w:rsid w:val="00520A31"/>
    <w:rsid w:val="0052226A"/>
    <w:rsid w:val="005277BE"/>
    <w:rsid w:val="00531666"/>
    <w:rsid w:val="00534258"/>
    <w:rsid w:val="005368C4"/>
    <w:rsid w:val="00544D5A"/>
    <w:rsid w:val="0055075A"/>
    <w:rsid w:val="00551148"/>
    <w:rsid w:val="0055250F"/>
    <w:rsid w:val="00554A70"/>
    <w:rsid w:val="0056098E"/>
    <w:rsid w:val="0056125E"/>
    <w:rsid w:val="00562604"/>
    <w:rsid w:val="00567E86"/>
    <w:rsid w:val="005705B8"/>
    <w:rsid w:val="0057062A"/>
    <w:rsid w:val="00570937"/>
    <w:rsid w:val="00572704"/>
    <w:rsid w:val="0058218F"/>
    <w:rsid w:val="00595E38"/>
    <w:rsid w:val="005A0343"/>
    <w:rsid w:val="005A1F06"/>
    <w:rsid w:val="005A3124"/>
    <w:rsid w:val="005A3DD8"/>
    <w:rsid w:val="005A5109"/>
    <w:rsid w:val="005B1AC8"/>
    <w:rsid w:val="005B3379"/>
    <w:rsid w:val="005B6E29"/>
    <w:rsid w:val="005B70A7"/>
    <w:rsid w:val="005C0F70"/>
    <w:rsid w:val="005D05E4"/>
    <w:rsid w:val="005D2093"/>
    <w:rsid w:val="005D2A18"/>
    <w:rsid w:val="005D31A6"/>
    <w:rsid w:val="005D39A3"/>
    <w:rsid w:val="005D3D6D"/>
    <w:rsid w:val="005D5758"/>
    <w:rsid w:val="005D64A2"/>
    <w:rsid w:val="005D6C60"/>
    <w:rsid w:val="005E1B99"/>
    <w:rsid w:val="005E2891"/>
    <w:rsid w:val="005E4B7D"/>
    <w:rsid w:val="005E6CAB"/>
    <w:rsid w:val="005F2FE8"/>
    <w:rsid w:val="005F5FB2"/>
    <w:rsid w:val="00600DC9"/>
    <w:rsid w:val="006054D2"/>
    <w:rsid w:val="006101F8"/>
    <w:rsid w:val="006106C6"/>
    <w:rsid w:val="0061447A"/>
    <w:rsid w:val="006148A0"/>
    <w:rsid w:val="00617684"/>
    <w:rsid w:val="0062237D"/>
    <w:rsid w:val="00624E70"/>
    <w:rsid w:val="00631C6B"/>
    <w:rsid w:val="006348F7"/>
    <w:rsid w:val="00634B6F"/>
    <w:rsid w:val="00634E31"/>
    <w:rsid w:val="00635507"/>
    <w:rsid w:val="0063558C"/>
    <w:rsid w:val="00635D07"/>
    <w:rsid w:val="00641780"/>
    <w:rsid w:val="00642B43"/>
    <w:rsid w:val="00651B66"/>
    <w:rsid w:val="006708D7"/>
    <w:rsid w:val="00673A76"/>
    <w:rsid w:val="00674163"/>
    <w:rsid w:val="00677DC2"/>
    <w:rsid w:val="00680153"/>
    <w:rsid w:val="00680707"/>
    <w:rsid w:val="006808A2"/>
    <w:rsid w:val="00680BDC"/>
    <w:rsid w:val="00684067"/>
    <w:rsid w:val="0068445A"/>
    <w:rsid w:val="00684A93"/>
    <w:rsid w:val="00695B5D"/>
    <w:rsid w:val="00696085"/>
    <w:rsid w:val="006967D6"/>
    <w:rsid w:val="006A421C"/>
    <w:rsid w:val="006B3B67"/>
    <w:rsid w:val="006B3D79"/>
    <w:rsid w:val="006B710B"/>
    <w:rsid w:val="006B7447"/>
    <w:rsid w:val="006C3C4E"/>
    <w:rsid w:val="006C48A2"/>
    <w:rsid w:val="006C784A"/>
    <w:rsid w:val="006E6E30"/>
    <w:rsid w:val="006F0DBE"/>
    <w:rsid w:val="006F2C7B"/>
    <w:rsid w:val="006F3E50"/>
    <w:rsid w:val="006F58FB"/>
    <w:rsid w:val="006F7659"/>
    <w:rsid w:val="00700B3A"/>
    <w:rsid w:val="00704A15"/>
    <w:rsid w:val="00707DA6"/>
    <w:rsid w:val="00711A2B"/>
    <w:rsid w:val="0071729C"/>
    <w:rsid w:val="007173DB"/>
    <w:rsid w:val="0072776C"/>
    <w:rsid w:val="007323A9"/>
    <w:rsid w:val="007353A2"/>
    <w:rsid w:val="00736EF7"/>
    <w:rsid w:val="00736F79"/>
    <w:rsid w:val="00737DDA"/>
    <w:rsid w:val="00740C64"/>
    <w:rsid w:val="007426E5"/>
    <w:rsid w:val="007447A0"/>
    <w:rsid w:val="007457F6"/>
    <w:rsid w:val="00751158"/>
    <w:rsid w:val="0075228B"/>
    <w:rsid w:val="00761EBF"/>
    <w:rsid w:val="00763226"/>
    <w:rsid w:val="0076773C"/>
    <w:rsid w:val="007717A8"/>
    <w:rsid w:val="00776596"/>
    <w:rsid w:val="007802AA"/>
    <w:rsid w:val="00792F12"/>
    <w:rsid w:val="00796D7E"/>
    <w:rsid w:val="00796F21"/>
    <w:rsid w:val="00797C50"/>
    <w:rsid w:val="007A2E16"/>
    <w:rsid w:val="007A5283"/>
    <w:rsid w:val="007A7139"/>
    <w:rsid w:val="007B61B3"/>
    <w:rsid w:val="007B6737"/>
    <w:rsid w:val="007C12E4"/>
    <w:rsid w:val="007D1B8C"/>
    <w:rsid w:val="007D1DC3"/>
    <w:rsid w:val="007D2980"/>
    <w:rsid w:val="007D4C22"/>
    <w:rsid w:val="007E0D85"/>
    <w:rsid w:val="007F1577"/>
    <w:rsid w:val="007F5F75"/>
    <w:rsid w:val="007F6FA0"/>
    <w:rsid w:val="0080194E"/>
    <w:rsid w:val="0080524C"/>
    <w:rsid w:val="00811006"/>
    <w:rsid w:val="00812E0B"/>
    <w:rsid w:val="00814E73"/>
    <w:rsid w:val="00815DF5"/>
    <w:rsid w:val="00817CCF"/>
    <w:rsid w:val="0082022A"/>
    <w:rsid w:val="00824CBE"/>
    <w:rsid w:val="0083661B"/>
    <w:rsid w:val="008426D9"/>
    <w:rsid w:val="00844185"/>
    <w:rsid w:val="0085091C"/>
    <w:rsid w:val="0085360F"/>
    <w:rsid w:val="00854FC0"/>
    <w:rsid w:val="0085514A"/>
    <w:rsid w:val="00857B72"/>
    <w:rsid w:val="00862EC4"/>
    <w:rsid w:val="008644F2"/>
    <w:rsid w:val="00883B18"/>
    <w:rsid w:val="00884590"/>
    <w:rsid w:val="00886366"/>
    <w:rsid w:val="008925A2"/>
    <w:rsid w:val="00892B39"/>
    <w:rsid w:val="00893871"/>
    <w:rsid w:val="00897117"/>
    <w:rsid w:val="00897801"/>
    <w:rsid w:val="008A4D14"/>
    <w:rsid w:val="008A7D4E"/>
    <w:rsid w:val="008B1A71"/>
    <w:rsid w:val="008B3A02"/>
    <w:rsid w:val="008B3EB1"/>
    <w:rsid w:val="008B5FA3"/>
    <w:rsid w:val="008C2369"/>
    <w:rsid w:val="008D048B"/>
    <w:rsid w:val="008D09C8"/>
    <w:rsid w:val="008D3BA9"/>
    <w:rsid w:val="008D3CCF"/>
    <w:rsid w:val="008D469B"/>
    <w:rsid w:val="008D588D"/>
    <w:rsid w:val="008E31CE"/>
    <w:rsid w:val="008E3567"/>
    <w:rsid w:val="008E5484"/>
    <w:rsid w:val="00901A1C"/>
    <w:rsid w:val="00903AD3"/>
    <w:rsid w:val="00910370"/>
    <w:rsid w:val="00911F24"/>
    <w:rsid w:val="00912509"/>
    <w:rsid w:val="00914FDC"/>
    <w:rsid w:val="009153B2"/>
    <w:rsid w:val="009155CB"/>
    <w:rsid w:val="00916BEC"/>
    <w:rsid w:val="00916BEE"/>
    <w:rsid w:val="009201EC"/>
    <w:rsid w:val="00921C02"/>
    <w:rsid w:val="00925249"/>
    <w:rsid w:val="0092732C"/>
    <w:rsid w:val="00930324"/>
    <w:rsid w:val="009317A7"/>
    <w:rsid w:val="00932D75"/>
    <w:rsid w:val="0093720B"/>
    <w:rsid w:val="009431C2"/>
    <w:rsid w:val="00951C0F"/>
    <w:rsid w:val="00952327"/>
    <w:rsid w:val="00952F1F"/>
    <w:rsid w:val="00953458"/>
    <w:rsid w:val="00954A79"/>
    <w:rsid w:val="00956820"/>
    <w:rsid w:val="00957F8F"/>
    <w:rsid w:val="0096158F"/>
    <w:rsid w:val="00962AFE"/>
    <w:rsid w:val="00964F46"/>
    <w:rsid w:val="009659B6"/>
    <w:rsid w:val="00967A9D"/>
    <w:rsid w:val="00967FF3"/>
    <w:rsid w:val="00974002"/>
    <w:rsid w:val="00977356"/>
    <w:rsid w:val="00995042"/>
    <w:rsid w:val="0099707D"/>
    <w:rsid w:val="009A0501"/>
    <w:rsid w:val="009A1701"/>
    <w:rsid w:val="009A4B93"/>
    <w:rsid w:val="009B4453"/>
    <w:rsid w:val="009B6DE5"/>
    <w:rsid w:val="009B7D32"/>
    <w:rsid w:val="009C07F5"/>
    <w:rsid w:val="009C101E"/>
    <w:rsid w:val="009C32D2"/>
    <w:rsid w:val="009C371A"/>
    <w:rsid w:val="009C4BB3"/>
    <w:rsid w:val="009C5951"/>
    <w:rsid w:val="009D0ECF"/>
    <w:rsid w:val="009D5765"/>
    <w:rsid w:val="009D7AAF"/>
    <w:rsid w:val="009E05D2"/>
    <w:rsid w:val="009E23F7"/>
    <w:rsid w:val="009E67F3"/>
    <w:rsid w:val="009F0395"/>
    <w:rsid w:val="009F5ACF"/>
    <w:rsid w:val="00A01CB4"/>
    <w:rsid w:val="00A05C83"/>
    <w:rsid w:val="00A10A23"/>
    <w:rsid w:val="00A1332E"/>
    <w:rsid w:val="00A14738"/>
    <w:rsid w:val="00A20C5C"/>
    <w:rsid w:val="00A24704"/>
    <w:rsid w:val="00A2506B"/>
    <w:rsid w:val="00A308ED"/>
    <w:rsid w:val="00A34790"/>
    <w:rsid w:val="00A34917"/>
    <w:rsid w:val="00A34C5B"/>
    <w:rsid w:val="00A36A3C"/>
    <w:rsid w:val="00A506FB"/>
    <w:rsid w:val="00A538B0"/>
    <w:rsid w:val="00A557C4"/>
    <w:rsid w:val="00A83F18"/>
    <w:rsid w:val="00A841A2"/>
    <w:rsid w:val="00A93E8A"/>
    <w:rsid w:val="00A95F85"/>
    <w:rsid w:val="00AA1A76"/>
    <w:rsid w:val="00AA1D0C"/>
    <w:rsid w:val="00AA2390"/>
    <w:rsid w:val="00AA3D7D"/>
    <w:rsid w:val="00AA4A06"/>
    <w:rsid w:val="00AA55C5"/>
    <w:rsid w:val="00AA6464"/>
    <w:rsid w:val="00AA6EC6"/>
    <w:rsid w:val="00AB0731"/>
    <w:rsid w:val="00AB189E"/>
    <w:rsid w:val="00AB2B54"/>
    <w:rsid w:val="00AC7C5E"/>
    <w:rsid w:val="00AD0069"/>
    <w:rsid w:val="00AD3BDF"/>
    <w:rsid w:val="00AD5C8F"/>
    <w:rsid w:val="00AD5EDD"/>
    <w:rsid w:val="00AE5471"/>
    <w:rsid w:val="00AE6A44"/>
    <w:rsid w:val="00AF173C"/>
    <w:rsid w:val="00AF1FBF"/>
    <w:rsid w:val="00AF214A"/>
    <w:rsid w:val="00AF6C19"/>
    <w:rsid w:val="00B053D0"/>
    <w:rsid w:val="00B06A4D"/>
    <w:rsid w:val="00B07FBC"/>
    <w:rsid w:val="00B113BC"/>
    <w:rsid w:val="00B1188D"/>
    <w:rsid w:val="00B12F44"/>
    <w:rsid w:val="00B13F85"/>
    <w:rsid w:val="00B17672"/>
    <w:rsid w:val="00B17C01"/>
    <w:rsid w:val="00B23AE8"/>
    <w:rsid w:val="00B24425"/>
    <w:rsid w:val="00B26541"/>
    <w:rsid w:val="00B33297"/>
    <w:rsid w:val="00B4418C"/>
    <w:rsid w:val="00B454A0"/>
    <w:rsid w:val="00B468C6"/>
    <w:rsid w:val="00B51F3C"/>
    <w:rsid w:val="00B53930"/>
    <w:rsid w:val="00B55348"/>
    <w:rsid w:val="00B57BC3"/>
    <w:rsid w:val="00B60461"/>
    <w:rsid w:val="00B66647"/>
    <w:rsid w:val="00B720AA"/>
    <w:rsid w:val="00B73393"/>
    <w:rsid w:val="00B76D4B"/>
    <w:rsid w:val="00B81C09"/>
    <w:rsid w:val="00B84E49"/>
    <w:rsid w:val="00B92322"/>
    <w:rsid w:val="00B923FC"/>
    <w:rsid w:val="00B92EAB"/>
    <w:rsid w:val="00B97AE2"/>
    <w:rsid w:val="00BA1647"/>
    <w:rsid w:val="00BA36C3"/>
    <w:rsid w:val="00BA3B98"/>
    <w:rsid w:val="00BB1C63"/>
    <w:rsid w:val="00BB200A"/>
    <w:rsid w:val="00BC340C"/>
    <w:rsid w:val="00BD2326"/>
    <w:rsid w:val="00BD51BD"/>
    <w:rsid w:val="00BE465A"/>
    <w:rsid w:val="00BE790E"/>
    <w:rsid w:val="00BF2066"/>
    <w:rsid w:val="00BF6C98"/>
    <w:rsid w:val="00C00143"/>
    <w:rsid w:val="00C01B2E"/>
    <w:rsid w:val="00C02D24"/>
    <w:rsid w:val="00C104CD"/>
    <w:rsid w:val="00C11C4E"/>
    <w:rsid w:val="00C129E3"/>
    <w:rsid w:val="00C20651"/>
    <w:rsid w:val="00C23523"/>
    <w:rsid w:val="00C24EE9"/>
    <w:rsid w:val="00C260C3"/>
    <w:rsid w:val="00C27565"/>
    <w:rsid w:val="00C306E7"/>
    <w:rsid w:val="00C30D51"/>
    <w:rsid w:val="00C33A94"/>
    <w:rsid w:val="00C36691"/>
    <w:rsid w:val="00C40DDA"/>
    <w:rsid w:val="00C42A7D"/>
    <w:rsid w:val="00C43975"/>
    <w:rsid w:val="00C45BB9"/>
    <w:rsid w:val="00C556B9"/>
    <w:rsid w:val="00C5653F"/>
    <w:rsid w:val="00C574EE"/>
    <w:rsid w:val="00C64AD9"/>
    <w:rsid w:val="00C658D5"/>
    <w:rsid w:val="00C67F3A"/>
    <w:rsid w:val="00C718C1"/>
    <w:rsid w:val="00C72A8F"/>
    <w:rsid w:val="00C7486C"/>
    <w:rsid w:val="00C76FB0"/>
    <w:rsid w:val="00C80284"/>
    <w:rsid w:val="00C83375"/>
    <w:rsid w:val="00C85170"/>
    <w:rsid w:val="00C90060"/>
    <w:rsid w:val="00C90915"/>
    <w:rsid w:val="00C94ECE"/>
    <w:rsid w:val="00CA396F"/>
    <w:rsid w:val="00CA6741"/>
    <w:rsid w:val="00CA78E2"/>
    <w:rsid w:val="00CB5144"/>
    <w:rsid w:val="00CB6257"/>
    <w:rsid w:val="00CB6A3C"/>
    <w:rsid w:val="00CB7070"/>
    <w:rsid w:val="00CC2CEE"/>
    <w:rsid w:val="00CC3765"/>
    <w:rsid w:val="00CD3612"/>
    <w:rsid w:val="00CD6067"/>
    <w:rsid w:val="00CE747D"/>
    <w:rsid w:val="00CF0B4A"/>
    <w:rsid w:val="00CF1AD1"/>
    <w:rsid w:val="00CF68BB"/>
    <w:rsid w:val="00D0113D"/>
    <w:rsid w:val="00D057D8"/>
    <w:rsid w:val="00D064E8"/>
    <w:rsid w:val="00D10E92"/>
    <w:rsid w:val="00D11C78"/>
    <w:rsid w:val="00D1557C"/>
    <w:rsid w:val="00D30586"/>
    <w:rsid w:val="00D42017"/>
    <w:rsid w:val="00D43E3C"/>
    <w:rsid w:val="00D46E2F"/>
    <w:rsid w:val="00D50A43"/>
    <w:rsid w:val="00D50B00"/>
    <w:rsid w:val="00D52C5B"/>
    <w:rsid w:val="00D53BFB"/>
    <w:rsid w:val="00D53C0A"/>
    <w:rsid w:val="00D551C8"/>
    <w:rsid w:val="00D6073B"/>
    <w:rsid w:val="00D6137F"/>
    <w:rsid w:val="00D62FAB"/>
    <w:rsid w:val="00D73C94"/>
    <w:rsid w:val="00D758D4"/>
    <w:rsid w:val="00D85BE3"/>
    <w:rsid w:val="00D86F45"/>
    <w:rsid w:val="00D96417"/>
    <w:rsid w:val="00DA1F58"/>
    <w:rsid w:val="00DA2069"/>
    <w:rsid w:val="00DB2372"/>
    <w:rsid w:val="00DB6ECA"/>
    <w:rsid w:val="00DB75F7"/>
    <w:rsid w:val="00DC1184"/>
    <w:rsid w:val="00DC154E"/>
    <w:rsid w:val="00DC1C69"/>
    <w:rsid w:val="00DC65FB"/>
    <w:rsid w:val="00DC7FB6"/>
    <w:rsid w:val="00DD0118"/>
    <w:rsid w:val="00DD462C"/>
    <w:rsid w:val="00DE79BE"/>
    <w:rsid w:val="00DF2971"/>
    <w:rsid w:val="00DF3F13"/>
    <w:rsid w:val="00DF5D0A"/>
    <w:rsid w:val="00E00135"/>
    <w:rsid w:val="00E006A6"/>
    <w:rsid w:val="00E01D76"/>
    <w:rsid w:val="00E10D05"/>
    <w:rsid w:val="00E14A08"/>
    <w:rsid w:val="00E20FFE"/>
    <w:rsid w:val="00E246C6"/>
    <w:rsid w:val="00E26AFD"/>
    <w:rsid w:val="00E30F3F"/>
    <w:rsid w:val="00E326A1"/>
    <w:rsid w:val="00E33432"/>
    <w:rsid w:val="00E34272"/>
    <w:rsid w:val="00E377D1"/>
    <w:rsid w:val="00E40485"/>
    <w:rsid w:val="00E42EF5"/>
    <w:rsid w:val="00E43E19"/>
    <w:rsid w:val="00E50F4A"/>
    <w:rsid w:val="00E5506A"/>
    <w:rsid w:val="00E572A8"/>
    <w:rsid w:val="00E60C85"/>
    <w:rsid w:val="00E60DFD"/>
    <w:rsid w:val="00E64ED0"/>
    <w:rsid w:val="00E66391"/>
    <w:rsid w:val="00E7356C"/>
    <w:rsid w:val="00E73A14"/>
    <w:rsid w:val="00E746DB"/>
    <w:rsid w:val="00E75166"/>
    <w:rsid w:val="00E7586E"/>
    <w:rsid w:val="00E866A4"/>
    <w:rsid w:val="00E87C00"/>
    <w:rsid w:val="00E90F6A"/>
    <w:rsid w:val="00E91964"/>
    <w:rsid w:val="00E9404D"/>
    <w:rsid w:val="00EA51FB"/>
    <w:rsid w:val="00EA5D8F"/>
    <w:rsid w:val="00EA722F"/>
    <w:rsid w:val="00EA739F"/>
    <w:rsid w:val="00EB0DC8"/>
    <w:rsid w:val="00EB2D2D"/>
    <w:rsid w:val="00EB2DD9"/>
    <w:rsid w:val="00EB3CB3"/>
    <w:rsid w:val="00EB6030"/>
    <w:rsid w:val="00ED0613"/>
    <w:rsid w:val="00ED4370"/>
    <w:rsid w:val="00ED5E33"/>
    <w:rsid w:val="00EE1DD9"/>
    <w:rsid w:val="00EE3A62"/>
    <w:rsid w:val="00EE42F8"/>
    <w:rsid w:val="00EE58FA"/>
    <w:rsid w:val="00EE5ECD"/>
    <w:rsid w:val="00EE6F45"/>
    <w:rsid w:val="00F00C46"/>
    <w:rsid w:val="00F06325"/>
    <w:rsid w:val="00F106A0"/>
    <w:rsid w:val="00F13D1A"/>
    <w:rsid w:val="00F152EE"/>
    <w:rsid w:val="00F16542"/>
    <w:rsid w:val="00F17546"/>
    <w:rsid w:val="00F245DA"/>
    <w:rsid w:val="00F30ECB"/>
    <w:rsid w:val="00F32342"/>
    <w:rsid w:val="00F340A2"/>
    <w:rsid w:val="00F437AA"/>
    <w:rsid w:val="00F44F86"/>
    <w:rsid w:val="00F51040"/>
    <w:rsid w:val="00F537CC"/>
    <w:rsid w:val="00F540AA"/>
    <w:rsid w:val="00F62BC1"/>
    <w:rsid w:val="00F83648"/>
    <w:rsid w:val="00F857E4"/>
    <w:rsid w:val="00F870E3"/>
    <w:rsid w:val="00F90792"/>
    <w:rsid w:val="00F9475F"/>
    <w:rsid w:val="00FA687E"/>
    <w:rsid w:val="00FB24B5"/>
    <w:rsid w:val="00FB4A59"/>
    <w:rsid w:val="00FB529F"/>
    <w:rsid w:val="00FB7429"/>
    <w:rsid w:val="00FC0544"/>
    <w:rsid w:val="00FD5CB6"/>
    <w:rsid w:val="00FD7446"/>
    <w:rsid w:val="00FD7A59"/>
    <w:rsid w:val="00FE1784"/>
    <w:rsid w:val="00FE1DBB"/>
    <w:rsid w:val="00FE2AA6"/>
    <w:rsid w:val="00FE40F5"/>
    <w:rsid w:val="00FF234B"/>
    <w:rsid w:val="00FF3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E2F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46E2F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46E2F"/>
    <w:pPr>
      <w:jc w:val="both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2B4C9E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B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BC2"/>
    <w:rPr>
      <w:rFonts w:ascii="Lucida Grande" w:eastAsia="MS Mincho" w:hAnsi="Lucida Grande" w:cs="Lucida Grande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F340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834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4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4D9"/>
    <w:rPr>
      <w:rFonts w:ascii="Cambria" w:eastAsia="MS Mincho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4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4D9"/>
    <w:rPr>
      <w:rFonts w:ascii="Cambria" w:eastAsia="MS Mincho" w:hAnsi="Cambria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368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68C4"/>
    <w:rPr>
      <w:rFonts w:ascii="Cambria" w:eastAsia="MS Mincho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68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68C4"/>
    <w:rPr>
      <w:rFonts w:ascii="Cambria" w:eastAsia="MS Mincho" w:hAnsi="Cambria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E2F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46E2F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46E2F"/>
    <w:pPr>
      <w:jc w:val="both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2B4C9E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B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BC2"/>
    <w:rPr>
      <w:rFonts w:ascii="Lucida Grande" w:eastAsia="MS Mincho" w:hAnsi="Lucida Grande" w:cs="Lucida Grande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F340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834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4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4D9"/>
    <w:rPr>
      <w:rFonts w:ascii="Cambria" w:eastAsia="MS Mincho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4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4D9"/>
    <w:rPr>
      <w:rFonts w:ascii="Cambria" w:eastAsia="MS Mincho" w:hAnsi="Cambria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368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68C4"/>
    <w:rPr>
      <w:rFonts w:ascii="Cambria" w:eastAsia="MS Mincho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68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68C4"/>
    <w:rPr>
      <w:rFonts w:ascii="Cambria" w:eastAsia="MS Mincho" w:hAnsi="Cambria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7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18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8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06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5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6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6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4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4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2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3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46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1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36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5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2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13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9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2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0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7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1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15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0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1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7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08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3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9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54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9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02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9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7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3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02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03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1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8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8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6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7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4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93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94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1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4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1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7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7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5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0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1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1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2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88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0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1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4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6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9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9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9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5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7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8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7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4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3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5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9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4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0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4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2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45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1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0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0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7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1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8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1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8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1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3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14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7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3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1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4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7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9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1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29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6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3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45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85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B02C96-CF48-4BD7-8DAE-85A7AA1EE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é Biro</dc:creator>
  <cp:lastModifiedBy>L.Latha</cp:lastModifiedBy>
  <cp:revision>4</cp:revision>
  <cp:lastPrinted>2015-11-20T23:32:00Z</cp:lastPrinted>
  <dcterms:created xsi:type="dcterms:W3CDTF">2015-11-27T02:44:00Z</dcterms:created>
  <dcterms:modified xsi:type="dcterms:W3CDTF">2015-12-24T10:21:00Z</dcterms:modified>
</cp:coreProperties>
</file>